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5FFA" w14:textId="6AE87379" w:rsidR="00556620" w:rsidRPr="002B5EF4" w:rsidRDefault="00556620" w:rsidP="00556620">
      <w:pPr>
        <w:rPr>
          <w:rFonts w:asciiTheme="minorHAnsi" w:hAnsiTheme="minorHAnsi" w:cstheme="minorHAnsi"/>
        </w:rPr>
      </w:pPr>
      <w:r w:rsidRPr="002B5EF4">
        <w:rPr>
          <w:rFonts w:asciiTheme="minorHAnsi" w:hAnsiTheme="minorHAnsi" w:cstheme="minorHAnsi"/>
          <w:b/>
          <w:bCs/>
        </w:rPr>
        <w:t>Supplementary</w:t>
      </w:r>
      <w:r w:rsidR="00327E07">
        <w:rPr>
          <w:rFonts w:asciiTheme="minorHAnsi" w:hAnsiTheme="minorHAnsi" w:cstheme="minorHAnsi"/>
          <w:b/>
          <w:bCs/>
        </w:rPr>
        <w:t xml:space="preserve"> File 3</w:t>
      </w:r>
      <w:r w:rsidRPr="002B5EF4">
        <w:rPr>
          <w:rFonts w:asciiTheme="minorHAnsi" w:hAnsiTheme="minorHAnsi" w:cstheme="minorHAnsi"/>
          <w:b/>
          <w:bCs/>
        </w:rPr>
        <w:t xml:space="preserve">. </w:t>
      </w:r>
      <w:r w:rsidR="00327E07">
        <w:rPr>
          <w:rFonts w:asciiTheme="minorHAnsi" w:hAnsiTheme="minorHAnsi" w:cstheme="minorHAnsi"/>
        </w:rPr>
        <w:t>Usability Testing Round 1</w:t>
      </w:r>
      <w:r w:rsidRPr="002B5EF4">
        <w:rPr>
          <w:rFonts w:asciiTheme="minorHAnsi" w:hAnsiTheme="minorHAnsi" w:cstheme="minorHAnsi"/>
        </w:rPr>
        <w:t xml:space="preserve">Post-test survey results </w:t>
      </w:r>
    </w:p>
    <w:p w14:paraId="6D249CBB" w14:textId="77777777" w:rsidR="006A05B1" w:rsidRDefault="006A05B1"/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6"/>
        <w:gridCol w:w="1732"/>
        <w:gridCol w:w="1756"/>
      </w:tblGrid>
      <w:tr w:rsidR="00556620" w:rsidRPr="007474E4" w14:paraId="1CEEDE98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7858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Ques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B90D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Asthma (n=7)</w:t>
            </w:r>
          </w:p>
          <w:p w14:paraId="2B709CD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N(%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DAD0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Concussion (n=7)</w:t>
            </w:r>
          </w:p>
          <w:p w14:paraId="4B231BD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N(%)</w:t>
            </w:r>
          </w:p>
        </w:tc>
      </w:tr>
      <w:tr w:rsidR="00556620" w:rsidRPr="007474E4" w14:paraId="449791F9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2DE3381" w14:textId="77777777" w:rsidR="00556620" w:rsidRPr="00373761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73761">
              <w:rPr>
                <w:rStyle w:val="normaltextrun"/>
                <w:rFonts w:asciiTheme="minorHAnsi" w:hAnsiTheme="minorHAnsi" w:cstheme="minorHAnsi"/>
              </w:rPr>
              <w:t>Parents and Youth (n=7)</w:t>
            </w:r>
            <w:r w:rsidRPr="00373761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16A9DDF" w14:textId="77777777" w:rsidR="00556620" w:rsidRPr="00373761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3761">
              <w:rPr>
                <w:rFonts w:asciiTheme="minorHAnsi" w:hAnsiTheme="minorHAnsi" w:cstheme="minorHAnsi"/>
              </w:rPr>
              <w:t>N=4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22377531" w14:textId="77777777" w:rsidR="00556620" w:rsidRPr="00373761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3761">
              <w:rPr>
                <w:rFonts w:asciiTheme="minorHAnsi" w:hAnsiTheme="minorHAnsi" w:cstheme="minorHAnsi"/>
              </w:rPr>
              <w:t>N=3</w:t>
            </w:r>
          </w:p>
        </w:tc>
      </w:tr>
      <w:tr w:rsidR="00556620" w:rsidRPr="007474E4" w14:paraId="57763F12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7C7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t first glance it attracted my atten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C428B4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FE740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59E55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64AD3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FA856C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1658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56DF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9966C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 (0.0)</w:t>
            </w:r>
          </w:p>
          <w:p w14:paraId="3E09321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1D38C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2BD406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000B02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417AEF3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823F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C996E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8AFB8C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851348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66.7)</w:t>
            </w:r>
          </w:p>
          <w:p w14:paraId="3E586D9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171183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4AB9DD9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051FAC93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E7A3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held my atten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9847B2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75974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C387DC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E3DAA4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EBA83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454465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BDE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20E1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076A44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5288AD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78D22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1623CB0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7630E5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0C45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0957E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17D52D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FE0D95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2FFF3CD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6DCEA70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2BEB83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0A912C9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C414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is usefu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BD1B5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72A3F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ACCA2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7693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B0C534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2E489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3012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D0E5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9109E7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D9D1E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F955B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75.0)</w:t>
            </w:r>
          </w:p>
          <w:p w14:paraId="1FF3FF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6E99820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D690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533D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D7429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C63CD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BC98C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1E2A5FA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66.7)</w:t>
            </w:r>
          </w:p>
          <w:p w14:paraId="5AA517D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7ED97927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946C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 like the illustration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CCD53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1BD31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E7D800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FA57DC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AD666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E3757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C8A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3D4CDD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5E9408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5DD8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B34917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7ABCE8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C42B6D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DC91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CC8A03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7B854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58A99C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13A677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78A144C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DD992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1F95800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9C64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 believe what it has to say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07737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AE5A3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6CE93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DECB03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C3215C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7AA2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C0ED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613D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B7855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27A125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1DD84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73FE619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00F2191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8AB4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8F46D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09D84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5E0517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9A26B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771106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6332669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3C8E34AB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E2F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 would recommend it to a friend or relativ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94254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0BC6A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5E1A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034203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AC5E0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43285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C6E7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65A47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462502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AA9BE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CFD7E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3E9E9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0FB2DC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2F5F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93C04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E4353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7DAF6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62907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EFE68F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410D76A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0EE5999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766F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It is easy to understan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38568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00793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DC1D9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0CAF2D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4D1F6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5EB27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2E6D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23F320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D6F36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E888F9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7F8E44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125A44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C037C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EDC3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12904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035E86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F20C35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36F3460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DD2A82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0589B4B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78B30868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1B4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What it says is importan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8AB2F3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403D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D76127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5B087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04A18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58E73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C75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43B6CA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6C31CD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636B22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B5D960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50664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07716BD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2149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31C61E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2E5E4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8799BF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C622A0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CF4193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3B77A99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6CD13471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681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reminds me of some things I need to think abou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CA798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49E0CC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E5CDE0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BBE5A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0AA93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D6E26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7B2F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59087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CA6291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D840D0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DF4E16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3677B2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2901749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1CB0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3671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FB40B8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92A584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888DA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253A24F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2A91D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3782E9CA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5BEE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gives me some new things to think abou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308598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25FC58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F29569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FEC69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B9C04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B7892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895D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B7FC3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853B7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EC2DE4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4D711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59CB34C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63B4D5D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B81C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2D7FE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88FF8D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064A0DA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1F96B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89CCB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22CB0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5F7EE02F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FB77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changes some of my thinking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13EE65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518613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356565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23A4B6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16A759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C2D37C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0F68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BE65D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955F04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00EFA15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40D86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15F6A5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3224DA0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C53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BB014F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D1FF4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DF117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051E4B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653D48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90D54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1EB520C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B42B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could change how I do thing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EC3A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38A6BC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0554E4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3A95209" w14:textId="77777777" w:rsidR="00556620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Theme="minorHAnsi" w:hAnsiTheme="minorHAnsi" w:cstheme="minorHAnsi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1BD055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B831E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A73D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7A83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14A1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27201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AB720E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1E768D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451B341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AD6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F520B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1F5936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524BEB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5DB56C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14177F9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6486B4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502E04C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80B0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, I recommend that doctors use this material with patient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08CBC8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2285E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1D08C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8BABCA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EE456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CA80F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374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44BDAF3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4D1B93D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6045B3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02CA7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C105A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0A73CC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75.0)</w:t>
            </w:r>
          </w:p>
          <w:p w14:paraId="178018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DEE7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F34A56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1277BB0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64EEA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C763E9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F4B9A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2786E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100.0)</w:t>
            </w:r>
          </w:p>
          <w:p w14:paraId="4136036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3FF5CAF2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AF9A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Overall, I am the right person to get this material from my doct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8C8329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349AA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C11E8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62078A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6C161E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3D4CBF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139F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3988E7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6B45ED6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4B10F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7B0BE4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62812F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110307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C348E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A6E8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7E2DB2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3CABCF8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2645E5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2722B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50F9A5E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145F7C6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2E34F05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09EDE2C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771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, the material accomplishes its main purpos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844F9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928ED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2285B7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148BB6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E4AC8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600347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886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36C7B7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3CA5C8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754C73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0E567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4BC8129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557F3A5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F3BD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D734B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6B0F391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20ECA1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4C6B32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476E5C0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FCC413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</w:tr>
      <w:tr w:rsidR="00556620" w:rsidRPr="007474E4" w14:paraId="1CDC4AB9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2787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was helpful to see another youth do a think aloud example (youth only</w:t>
            </w:r>
            <w:r>
              <w:rPr>
                <w:rStyle w:val="normaltextrun"/>
                <w:rFonts w:asciiTheme="minorHAnsi" w:hAnsiTheme="minorHAnsi" w:cstheme="minorHAnsi"/>
              </w:rPr>
              <w:t>; n=2 &amp; n=2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)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374243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99EAB5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7204C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D33E0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39C9B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5FBC16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668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055B98D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43BBFE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1E2EFC5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0B92C1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180926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  <w:p w14:paraId="322619B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7AB4C13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 w:rsidRPr="007474E4">
              <w:rPr>
                <w:rStyle w:val="normaltextrun"/>
                <w:rFonts w:asciiTheme="minorHAnsi" w:hAnsiTheme="minorHAnsi" w:cstheme="minorHAnsi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454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09F13D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077882FC" w14:textId="77777777" w:rsidR="00556620" w:rsidRPr="00773EDF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0 (0.0)</w:t>
            </w:r>
          </w:p>
          <w:p w14:paraId="3545BE83" w14:textId="77777777" w:rsidR="00556620" w:rsidRPr="00773EDF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1 (33.3)</w:t>
            </w:r>
          </w:p>
          <w:p w14:paraId="4FAA6D92" w14:textId="77777777" w:rsidR="00556620" w:rsidRPr="00773EDF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0 (0.0)</w:t>
            </w:r>
          </w:p>
          <w:p w14:paraId="583A6CE7" w14:textId="77777777" w:rsidR="00556620" w:rsidRPr="00773EDF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1 (0.0)</w:t>
            </w:r>
          </w:p>
          <w:p w14:paraId="5470C537" w14:textId="77777777" w:rsidR="00556620" w:rsidRPr="00773EDF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0 (0.0)</w:t>
            </w:r>
          </w:p>
          <w:p w14:paraId="054AAD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73EDF">
              <w:rPr>
                <w:rStyle w:val="normaltextrun"/>
                <w:rFonts w:asciiTheme="minorHAnsi" w:hAnsiTheme="minorHAnsi" w:cstheme="minorHAnsi"/>
              </w:rPr>
              <w:t>0 (0.0)</w:t>
            </w:r>
          </w:p>
        </w:tc>
      </w:tr>
      <w:tr w:rsidR="00556620" w:rsidRPr="007474E4" w14:paraId="7E8F1A40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A2B4DA2" w14:textId="77777777" w:rsidR="00556620" w:rsidRPr="00DD6A20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DD6A20">
              <w:rPr>
                <w:rStyle w:val="normaltextrun"/>
                <w:rFonts w:asciiTheme="minorHAnsi" w:hAnsiTheme="minorHAnsi" w:cstheme="minorHAnsi"/>
              </w:rPr>
              <w:t>Clinicians (n=7)</w:t>
            </w:r>
            <w:r w:rsidRPr="00DD6A20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A4E230E" w14:textId="77777777" w:rsidR="00556620" w:rsidRPr="00DD6A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DD6A20">
              <w:rPr>
                <w:rFonts w:asciiTheme="minorHAnsi" w:hAnsiTheme="minorHAnsi" w:cstheme="minorHAnsi"/>
              </w:rPr>
              <w:t>N=3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22A3BCCF" w14:textId="77777777" w:rsidR="00556620" w:rsidRPr="00DD6A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DD6A20">
              <w:rPr>
                <w:rFonts w:asciiTheme="minorHAnsi" w:hAnsiTheme="minorHAnsi" w:cstheme="minorHAnsi"/>
              </w:rPr>
              <w:t>N=4</w:t>
            </w:r>
          </w:p>
        </w:tc>
      </w:tr>
      <w:tr w:rsidR="00556620" w:rsidRPr="007474E4" w14:paraId="179AC76F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F0D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he resource is designed to reinforce informa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7DD12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71675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397D8F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36C3AA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A11E8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C0C024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FB3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C4EB7F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2F53A0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4C0059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5A2828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675B89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100.0)</w:t>
            </w:r>
          </w:p>
          <w:p w14:paraId="0D36C93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195A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66DF4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D90050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91CADE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2C48A6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A27603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75.0)</w:t>
            </w:r>
          </w:p>
          <w:p w14:paraId="53A262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AD3372C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199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he resource is designed to provide new informa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4BA97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5518C1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47842B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4A46A0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285736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4A9FC5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30E2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82682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8E34BC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2E0064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75E004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66.7)</w:t>
            </w:r>
          </w:p>
          <w:p w14:paraId="3C3E656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40C4518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82AE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1242E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69E264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0C2E999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72C78AC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6C24BCD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586DE4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2ED1238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8420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he resource is designed to stimulate behaviour chang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60A56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59895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9BE4FF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50DAC4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8966CC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DD780A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F84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43FAE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A1B8C3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DDDF9B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67C180A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05714F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670C49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AA5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52980B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43BF42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B133A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5BB0F2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E4DE75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7DB1F3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</w:tc>
      </w:tr>
      <w:tr w:rsidR="00556620" w:rsidRPr="007474E4" w14:paraId="59EABE06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DB5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lastRenderedPageBreak/>
              <w:t>Appearanc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7DC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BB7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6620" w:rsidRPr="007474E4" w14:paraId="7DEE3567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8C48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t first glance it attracted my atten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2E8021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9A471F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4B5BD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B3928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ACFB99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E0F4B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3BE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314BD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F37EA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0F3C3BD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14CFCA3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33.3)</w:t>
            </w:r>
          </w:p>
          <w:p w14:paraId="028CB1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A6F99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2B1C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4B244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4BC14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0E6C839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4011E0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25.0)</w:t>
            </w:r>
          </w:p>
          <w:p w14:paraId="69EAF5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50.0)</w:t>
            </w:r>
          </w:p>
          <w:p w14:paraId="75EC1BA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4A855F6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398F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held my atten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18F3E5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F58C72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BDC50A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E0FB0D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B0050E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62D2A4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BB6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55A8B0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D94FA3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67)</w:t>
            </w:r>
          </w:p>
          <w:p w14:paraId="174EF1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A90FBA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3713F9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44C4C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0D4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C95419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5013D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BA9F18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1A44DB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5745643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1C22F89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6F2470B2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677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 appearanc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24C13B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B9C99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1B9139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43291F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3170E2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686719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17B8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AC248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A0179D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5AC65F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1D01F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859283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1F69AF7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C18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B7806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5C619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BD5EFC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695B8A4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77D433A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22CEB5E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40B92EC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455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Quality of illustra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54EEF2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0386A0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F4777D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3CE286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6F116C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A042A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46E3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659E0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F6D6A0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388B04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DDFA70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67)</w:t>
            </w:r>
          </w:p>
          <w:p w14:paraId="28178E7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AC1135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EEB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35D6A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1CF9E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74F9536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C0094C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5D59009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A78A0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10E02891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4033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Use of colou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B3B87E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5D8A01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282C55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DDA31F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6BAA4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13339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FE2A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EE5D9F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02E770F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3E44E1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89413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13AFD7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BF34B2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67EB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B8910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044F763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775BB6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AA3E9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D45FB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00D545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138A3A9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107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ypeface (large enough; attractive)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AFC95F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712BDD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50935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D5A7D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3947E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2C63C8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E130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FD3F6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676F57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CB2B66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3F0CA32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2DAD95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00CFD8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B21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40596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FB2E2D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CB4455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AD4110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49E73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7DC5423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620A76C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630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lighting of major concept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7B6792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E527C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Low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D8E52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low/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EFB0E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161FC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high appea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727A7F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328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1320A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2D7DFC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EB1024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7B22D7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39874B3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65CF8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FCB0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0D29A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A02EE0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D71D1E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28EDC4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DA509E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4F78A2C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2E60B3AC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C78A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lastRenderedPageBreak/>
              <w:t>Please rate the content of the material.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C906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BB5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6620" w:rsidRPr="007474E4" w14:paraId="42FEEFB7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991F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Up-to-dat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BC1B1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0CA513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C9A0E7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D288A4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74E548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30CE35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A012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38A333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7DCAC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7DA9E2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78F133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861E0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 </w:t>
            </w:r>
          </w:p>
          <w:p w14:paraId="3DDDC56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B5A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EEAAE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91EB8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A8AB8E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6E3A05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58B65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6FD1142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55C4E444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F07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cientifically accurat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2094F8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A3BB28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F3B998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C7E10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B3BE46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3B4FC2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B71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81718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0ECAF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31A11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A3136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1CF3AFC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 </w:t>
            </w:r>
          </w:p>
          <w:p w14:paraId="4BABF0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5BA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504B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977973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BF0D9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1E2FF0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 </w:t>
            </w:r>
          </w:p>
          <w:p w14:paraId="1C5E80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7067B6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38FD0509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5F1B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dequate scope for objective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0C72B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3CBCB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C3E1FF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65D1D6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D3E982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55F8A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1C5F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534E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9F35A1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7D450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</w:t>
            </w:r>
          </w:p>
          <w:p w14:paraId="470E889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139BBC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8A45F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3A27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7C672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A8D23C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3A3158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27E0D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58C95A3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F97AE0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6E47769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6FB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 organiza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FE3865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6A51F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7A719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087B43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11A0D6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F811DA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C805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B370A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8F6811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3C39DC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288EB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29C36D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93995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918A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D47AB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4749E7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8F008E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B937A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3C25FB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72DEF4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5B8BEB21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E57E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Logical flow of idea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39EFDE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58052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6DA83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7F711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C54CC8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C3622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AD24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C0CCB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B79B4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713A1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7205A9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0F3F6B1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0EFBC8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839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C59F2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D7688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760B78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46E76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1CC554B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594F8A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C92819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82D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eded background given to enable understanding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798934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35610B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CCDA4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DDE74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3FE45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CB6FD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57B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0527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0BDF3E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2436C2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F987EE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5848BF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9EEB6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6C3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0D7184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6CA59B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BE0B51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6903DF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6A654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460A19F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28D908B2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1DFB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Summaries given when neede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071086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B5B96C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3B34D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0ACE9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47429A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76FA8E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FF5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65FC1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1857E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95428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6CAE5B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7F0709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E1CE4F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8BEE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10A8B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C24630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AF8878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B74C49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49A616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03BA9B0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</w:tc>
      </w:tr>
      <w:tr w:rsidR="00556620" w:rsidRPr="007474E4" w14:paraId="47C88CD8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F694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he management of fear conten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AE5E59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0A598D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BE43D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E28893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423BE9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A53A3F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6E16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9C2D5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2775E9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38743CD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E4DEA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E32D96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FCA49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2ABB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A62FD8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2A3E5F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54B97B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AD465C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1524B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7D2677A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401CDE69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0123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Fair presentation given (e.g., avoids sexism, ethnic bias, ageism)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0576FF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5703D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Poor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DE5533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poor/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1B5F1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C0415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Very good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3ACDE6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BD4D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819014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228123C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F46ABA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53463D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5E6E2B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594FF8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01C48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BB0E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5EEC15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6993AAC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10AB91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36C187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4F3C7B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6742087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6B4B3AD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</w:tc>
      </w:tr>
      <w:tr w:rsidR="00556620" w:rsidRPr="007474E4" w14:paraId="022090E4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D44A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f a fair presentation is not given: Does the bias interfere with the intent of the item?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C90753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Yes 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CEDAD0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o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5149F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9221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0E48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FA05FA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24C40F8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0.0)</w:t>
            </w:r>
          </w:p>
          <w:p w14:paraId="109481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2C33A60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51AD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93316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D9FB1A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6D82FC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5189FE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2CBA4CC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46783C0C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3347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Usefulnes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FED6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3802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6620" w:rsidRPr="007474E4" w14:paraId="0C96255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4771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is useful for its intended audienc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978B7C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72FC0D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E04AB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4447E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2A4F31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D0DC96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4B31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881D9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2E3798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BBA03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A311F4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988BF2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7E1B14E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D25B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D9E16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4C3F90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D358A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A041F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1B372C7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2EB2633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7FC31466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2DF4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It is believabl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FDBB55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AC9178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F98B4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04F2C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86E79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125787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BBAF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C91272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79788D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B6A58A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9D70A3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9B048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6AEAC7F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587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3C501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3D83BC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97ACD9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72EC4F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18473C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7FDA964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244CA630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296B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The material is understandabl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A8C1E6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C782D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984513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42BEA2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3C348E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5D0219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500F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21A65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2F654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F2510B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0BFE40A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3403634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10419A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9998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6392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C03C81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8209F2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6861CE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 </w:t>
            </w:r>
          </w:p>
          <w:p w14:paraId="220F377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3CD0760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BCC2BCF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0496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Requires little or no explanation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95C65E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8BD5FC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41107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C46687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421579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E294F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9359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4EA64D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F2A29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0F84E8D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8E60F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CFBB09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EB2249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1796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0A92F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CB5234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4C1796A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3FFAD37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48E62E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57605E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D135ACB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957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Overall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0D90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1C4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6620" w:rsidRPr="007474E4" w14:paraId="47B17B8F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EDB6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, I would recommend that physicians use this material with patient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5844EC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FCF450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D98908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0EDB3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A1C9B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67FFEF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555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89F3B5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485755C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983547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E4B4B0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989BBB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 </w:t>
            </w:r>
          </w:p>
          <w:p w14:paraId="43F3E89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7F3006F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8C89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850B92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6D19C67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0DFA8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F5719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B7306C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06D8C05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44568EC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5ABDE976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DE70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Overall, this material meets its objective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1F5D03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E4196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53512F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025644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584A3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C7D755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A88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27769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BFDD92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47F58A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479933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712029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78FB4C7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1BF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D09DA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E0B283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D124DD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2415A7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40378E5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2E5DACE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E9E70AC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236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  <w:b/>
                <w:bCs/>
              </w:rPr>
              <w:t>Placemen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C1A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C1DC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6620" w:rsidRPr="007474E4" w14:paraId="6D3D46D5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53E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atic version should be placed in the emergency department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43CE84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FA6DA0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F08401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A90DAD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227AA4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6BBD5D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7322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1B2675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269F23C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22B875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AF4FC5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3814B4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230D8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36F06E3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026E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6A0D18C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02939D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416FF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15F3DE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DD691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BA31E0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5BC3450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19D60FE4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3594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hould be incorporated into an existing resourc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114FB6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CFD1C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52E8C9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5D4572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E1FFB9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C0283F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DDE4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895C03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3FC813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8F6A08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87A45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5CDBD0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30D98E5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636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C5B05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A0B35A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B17048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D16020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105926A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472CB98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15F11EB6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C58D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hould be provided at the beginning of the visit (i.e., during triage)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45A41F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5A0C01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2F566C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B73C96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401BB8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184C8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AD2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14E5E0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3AC3843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9B4E50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2BC3720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3FAFFD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4F36A26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E00BFC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9186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6B9A70C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3B4A2E6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7E41F3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758E07A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64C84B8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305C3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F1B50A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0522C66A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3E70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lastRenderedPageBreak/>
              <w:t>Should be provided at the end of the visit (i.e., during discharge)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8322F1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0845466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4AA5D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6D74B5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3C71747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78DAD7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42C2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5DEAE4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010925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6E38B4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264216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66156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5F48614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76C7CBF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9666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0B4262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5CFE7AD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9BAC69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D619C2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24B10D7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375F5598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75.0)</w:t>
            </w:r>
          </w:p>
          <w:p w14:paraId="5F63723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2C9F1F5F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276B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hould be provided upon patients’ first presentation of [asthma/concussion]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F3163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4B4031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8E73BA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69E78B1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2D0F2D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501D08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935B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7D83B2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5132069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073317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4E0A619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F4FB91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307BDD1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1ADE082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AEA7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311F69" w14:textId="77777777" w:rsidR="00556620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0C8ECCA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D4CC28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4D0B6C6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600A71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216088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100.0)</w:t>
            </w:r>
          </w:p>
          <w:p w14:paraId="3252C6B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</w:tr>
      <w:tr w:rsidR="00556620" w:rsidRPr="007474E4" w14:paraId="3AA4335D" w14:textId="77777777" w:rsidTr="00F459DE">
        <w:trPr>
          <w:trHeight w:val="300"/>
        </w:trPr>
        <w:tc>
          <w:tcPr>
            <w:tcW w:w="58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349C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hould be provided upon patients’ follow-up visits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1AB1BE45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2FDD1D6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0BEDFEC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either Agree/Dis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45A14E3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5842093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Strongly Agree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  <w:p w14:paraId="786770A4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N/A</w:t>
            </w:r>
            <w:r w:rsidRPr="007474E4">
              <w:rPr>
                <w:rStyle w:val="eop"/>
                <w:rFonts w:asciiTheme="minorHAnsi" w:eastAsiaTheme="majorEastAsia" w:hAnsiTheme="minorHAnsi" w:cstheme="minorHAnsi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94D9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402B08A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63B5C52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E51ACD9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7E60F2CB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33.3)</w:t>
            </w:r>
          </w:p>
          <w:p w14:paraId="684F6083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66.7)</w:t>
            </w:r>
          </w:p>
          <w:p w14:paraId="48366AB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8C23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30EDEF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5B24DE1D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3069D4C7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0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</w:t>
            </w:r>
            <w:r>
              <w:rPr>
                <w:rStyle w:val="normaltextrun"/>
              </w:rPr>
              <w:t>(0.0)</w:t>
            </w:r>
          </w:p>
          <w:p w14:paraId="6714B2C1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  <w:p w14:paraId="201A7580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50.0)</w:t>
            </w:r>
          </w:p>
          <w:p w14:paraId="321A6BBE" w14:textId="77777777" w:rsidR="00556620" w:rsidRPr="007474E4" w:rsidRDefault="00556620" w:rsidP="00F459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7474E4">
              <w:rPr>
                <w:rStyle w:val="normaltextrun"/>
                <w:rFonts w:asciiTheme="minorHAnsi" w:hAnsiTheme="minorHAnsi" w:cstheme="minorHAnsi"/>
              </w:rPr>
              <w:t>1</w:t>
            </w:r>
            <w:r>
              <w:rPr>
                <w:rStyle w:val="normaltextrun"/>
                <w:rFonts w:asciiTheme="minorHAnsi" w:hAnsiTheme="minorHAnsi" w:cstheme="minorHAnsi"/>
              </w:rPr>
              <w:t xml:space="preserve"> (25.0)</w:t>
            </w:r>
          </w:p>
        </w:tc>
      </w:tr>
    </w:tbl>
    <w:p w14:paraId="48533A5F" w14:textId="77777777" w:rsidR="00556620" w:rsidRPr="002B5EF4" w:rsidRDefault="00556620" w:rsidP="00556620">
      <w:pPr>
        <w:rPr>
          <w:rFonts w:asciiTheme="minorHAnsi" w:hAnsiTheme="minorHAnsi" w:cstheme="minorHAnsi"/>
        </w:rPr>
      </w:pPr>
    </w:p>
    <w:p w14:paraId="3BF32235" w14:textId="77777777" w:rsidR="00556620" w:rsidRPr="002B5EF4" w:rsidRDefault="00556620" w:rsidP="00556620">
      <w:pPr>
        <w:rPr>
          <w:rFonts w:asciiTheme="minorHAnsi" w:hAnsiTheme="minorHAnsi" w:cstheme="minorHAnsi"/>
        </w:rPr>
      </w:pPr>
    </w:p>
    <w:p w14:paraId="323A01E5" w14:textId="77777777" w:rsidR="00556620" w:rsidRDefault="00556620"/>
    <w:sectPr w:rsidR="00556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4575"/>
    <w:multiLevelType w:val="hybridMultilevel"/>
    <w:tmpl w:val="F552EDA2"/>
    <w:lvl w:ilvl="0" w:tplc="CA7A56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27695"/>
    <w:multiLevelType w:val="hybridMultilevel"/>
    <w:tmpl w:val="B6185572"/>
    <w:lvl w:ilvl="0" w:tplc="70F00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36C17"/>
    <w:multiLevelType w:val="hybridMultilevel"/>
    <w:tmpl w:val="1A1C0380"/>
    <w:lvl w:ilvl="0" w:tplc="870429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C540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98E9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70F0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8624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821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2A1A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CA67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263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82D16"/>
    <w:multiLevelType w:val="hybridMultilevel"/>
    <w:tmpl w:val="BCF47C38"/>
    <w:lvl w:ilvl="0" w:tplc="0A300F3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75277"/>
    <w:multiLevelType w:val="hybridMultilevel"/>
    <w:tmpl w:val="E47AA3BA"/>
    <w:lvl w:ilvl="0" w:tplc="7E9A7D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82CA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43B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1A89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B092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543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0AAE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0A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8C9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D844D2"/>
    <w:multiLevelType w:val="hybridMultilevel"/>
    <w:tmpl w:val="EFB0D6EE"/>
    <w:lvl w:ilvl="0" w:tplc="07DC073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5838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81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A217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76F4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FE1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3806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DECF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821A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97A57"/>
    <w:multiLevelType w:val="hybridMultilevel"/>
    <w:tmpl w:val="4FA03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CF55E"/>
    <w:multiLevelType w:val="hybridMultilevel"/>
    <w:tmpl w:val="29806FEE"/>
    <w:lvl w:ilvl="0" w:tplc="75409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5C3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429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25D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4035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240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4F8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2FD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3280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C94EB0"/>
    <w:multiLevelType w:val="hybridMultilevel"/>
    <w:tmpl w:val="0CE89906"/>
    <w:lvl w:ilvl="0" w:tplc="0B422A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446D1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6621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25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0628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FC0F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0CB2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7242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5E0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D87F5A"/>
    <w:multiLevelType w:val="hybridMultilevel"/>
    <w:tmpl w:val="E626F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2F678D"/>
    <w:multiLevelType w:val="hybridMultilevel"/>
    <w:tmpl w:val="9D64A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825634">
    <w:abstractNumId w:val="8"/>
  </w:num>
  <w:num w:numId="2" w16cid:durableId="1904682176">
    <w:abstractNumId w:val="5"/>
  </w:num>
  <w:num w:numId="3" w16cid:durableId="810633250">
    <w:abstractNumId w:val="2"/>
  </w:num>
  <w:num w:numId="4" w16cid:durableId="664863995">
    <w:abstractNumId w:val="4"/>
  </w:num>
  <w:num w:numId="5" w16cid:durableId="1688563037">
    <w:abstractNumId w:val="1"/>
  </w:num>
  <w:num w:numId="6" w16cid:durableId="750125133">
    <w:abstractNumId w:val="6"/>
  </w:num>
  <w:num w:numId="7" w16cid:durableId="1869417272">
    <w:abstractNumId w:val="7"/>
  </w:num>
  <w:num w:numId="8" w16cid:durableId="1462845354">
    <w:abstractNumId w:val="10"/>
  </w:num>
  <w:num w:numId="9" w16cid:durableId="1184905502">
    <w:abstractNumId w:val="9"/>
  </w:num>
  <w:num w:numId="10" w16cid:durableId="609775827">
    <w:abstractNumId w:val="0"/>
  </w:num>
  <w:num w:numId="11" w16cid:durableId="20704215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20"/>
    <w:rsid w:val="00140E55"/>
    <w:rsid w:val="0027388F"/>
    <w:rsid w:val="00327E07"/>
    <w:rsid w:val="00556620"/>
    <w:rsid w:val="006A05B1"/>
    <w:rsid w:val="006D13BF"/>
    <w:rsid w:val="00EE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3EE0"/>
  <w15:chartTrackingRefBased/>
  <w15:docId w15:val="{82505A59-1E36-43CE-AE42-F65D0ED91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6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6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6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6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6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6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6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6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62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6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620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62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620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620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62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5662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6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6620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5662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6620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6620"/>
  </w:style>
  <w:style w:type="paragraph" w:styleId="Header">
    <w:name w:val="header"/>
    <w:basedOn w:val="Normal"/>
    <w:link w:val="HeaderChar"/>
    <w:uiPriority w:val="99"/>
    <w:semiHidden/>
    <w:unhideWhenUsed/>
    <w:rsid w:val="0055662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6620"/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56620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msonormal0">
    <w:name w:val="msonormal"/>
    <w:basedOn w:val="Normal"/>
    <w:rsid w:val="00556620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556620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556620"/>
  </w:style>
  <w:style w:type="character" w:customStyle="1" w:styleId="normaltextrun">
    <w:name w:val="normaltextrun"/>
    <w:basedOn w:val="DefaultParagraphFont"/>
    <w:rsid w:val="00556620"/>
  </w:style>
  <w:style w:type="character" w:customStyle="1" w:styleId="eop">
    <w:name w:val="eop"/>
    <w:basedOn w:val="DefaultParagraphFont"/>
    <w:rsid w:val="00556620"/>
  </w:style>
  <w:style w:type="paragraph" w:styleId="Revision">
    <w:name w:val="Revision"/>
    <w:hidden/>
    <w:uiPriority w:val="99"/>
    <w:semiHidden/>
    <w:rsid w:val="005566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35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Gallant</dc:creator>
  <cp:keywords/>
  <dc:description/>
  <cp:lastModifiedBy>Allyson Gallant</cp:lastModifiedBy>
  <cp:revision>2</cp:revision>
  <dcterms:created xsi:type="dcterms:W3CDTF">2025-02-10T14:16:00Z</dcterms:created>
  <dcterms:modified xsi:type="dcterms:W3CDTF">2025-02-13T09:08:00Z</dcterms:modified>
</cp:coreProperties>
</file>